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AD058" w14:textId="667FDF73" w:rsidR="005956E0" w:rsidRPr="008A0E34" w:rsidRDefault="005956E0" w:rsidP="005956E0">
      <w:pPr>
        <w:spacing w:after="0" w:line="360" w:lineRule="auto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t xml:space="preserve">Supplemental </w:t>
      </w:r>
      <w:r w:rsidRPr="008A0E34">
        <w:rPr>
          <w:rFonts w:ascii="Calibri" w:hAnsi="Calibri" w:cs="Calibri"/>
          <w:b/>
          <w:lang w:val="en-GB"/>
        </w:rPr>
        <w:t>Table 1.</w:t>
      </w:r>
    </w:p>
    <w:p w14:paraId="0167B516" w14:textId="6523F8E5" w:rsidR="005956E0" w:rsidRPr="008A0E34" w:rsidRDefault="00680A39" w:rsidP="005956E0">
      <w:pPr>
        <w:spacing w:after="0" w:line="360" w:lineRule="auto"/>
        <w:textAlignment w:val="baseline"/>
        <w:rPr>
          <w:rFonts w:ascii="Calibri" w:eastAsia="Times New Roman" w:hAnsi="Calibri" w:cs="Calibri"/>
          <w:color w:val="2A2A2A"/>
          <w:lang w:val="en-GB" w:eastAsia="en-GB"/>
        </w:rPr>
      </w:pPr>
      <w:r>
        <w:rPr>
          <w:rFonts w:ascii="Calibri" w:eastAsia="Times New Roman" w:hAnsi="Calibri" w:cs="Calibri"/>
          <w:color w:val="2A2A2A"/>
          <w:lang w:val="en-GB" w:eastAsia="en-GB"/>
        </w:rPr>
        <w:t xml:space="preserve">Baseline </w:t>
      </w:r>
      <w:r w:rsidR="005956E0" w:rsidRPr="008A0E34">
        <w:rPr>
          <w:rFonts w:ascii="Calibri" w:eastAsia="Times New Roman" w:hAnsi="Calibri" w:cs="Calibri"/>
          <w:color w:val="2A2A2A"/>
          <w:lang w:val="en-GB" w:eastAsia="en-GB"/>
        </w:rPr>
        <w:t xml:space="preserve">characteristics of </w:t>
      </w:r>
      <w:r w:rsidR="005956E0">
        <w:rPr>
          <w:rFonts w:ascii="Calibri" w:eastAsia="Times New Roman" w:hAnsi="Calibri" w:cs="Calibri"/>
          <w:color w:val="2A2A2A"/>
          <w:lang w:val="en-GB" w:eastAsia="en-GB"/>
        </w:rPr>
        <w:t xml:space="preserve">Lifelines participants </w:t>
      </w:r>
      <w:r w:rsidR="008901D6">
        <w:rPr>
          <w:rFonts w:ascii="Calibri" w:eastAsia="Times New Roman" w:hAnsi="Calibri" w:cs="Calibri"/>
          <w:color w:val="2A2A2A"/>
          <w:lang w:val="en-GB" w:eastAsia="en-GB"/>
        </w:rPr>
        <w:t>for</w:t>
      </w:r>
      <w:r w:rsidR="005956E0">
        <w:rPr>
          <w:rFonts w:ascii="Calibri" w:eastAsia="Times New Roman" w:hAnsi="Calibri" w:cs="Calibri"/>
          <w:color w:val="2A2A2A"/>
          <w:lang w:val="en-GB" w:eastAsia="en-GB"/>
        </w:rPr>
        <w:t xml:space="preserve"> whom SAF data were available or </w:t>
      </w:r>
      <w:r w:rsidR="008901D6">
        <w:rPr>
          <w:rFonts w:ascii="Calibri" w:eastAsia="Times New Roman" w:hAnsi="Calibri" w:cs="Calibri"/>
          <w:color w:val="2A2A2A"/>
          <w:lang w:val="en-GB" w:eastAsia="en-GB"/>
        </w:rPr>
        <w:t>unavailable</w:t>
      </w:r>
      <w:r>
        <w:rPr>
          <w:rFonts w:ascii="Calibri" w:eastAsia="Times New Roman" w:hAnsi="Calibri" w:cs="Calibri"/>
          <w:color w:val="2A2A2A"/>
          <w:lang w:val="en-GB" w:eastAsia="en-GB"/>
        </w:rPr>
        <w:t xml:space="preserve">. </w:t>
      </w:r>
    </w:p>
    <w:p w14:paraId="029ABCE0" w14:textId="77777777" w:rsidR="005956E0" w:rsidRPr="008A0E34" w:rsidRDefault="005956E0" w:rsidP="005956E0">
      <w:pPr>
        <w:spacing w:after="0" w:line="360" w:lineRule="auto"/>
        <w:textAlignment w:val="baseline"/>
        <w:rPr>
          <w:rFonts w:ascii="Calibri" w:eastAsia="Times New Roman" w:hAnsi="Calibri" w:cs="Calibri"/>
          <w:color w:val="2A2A2A"/>
          <w:lang w:val="en-GB" w:eastAsia="en-GB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410"/>
        <w:gridCol w:w="2551"/>
        <w:gridCol w:w="426"/>
      </w:tblGrid>
      <w:tr w:rsidR="005956E0" w:rsidRPr="008A0E34" w14:paraId="7B55DE2C" w14:textId="77777777" w:rsidTr="00403759">
        <w:tc>
          <w:tcPr>
            <w:tcW w:w="3539" w:type="dxa"/>
          </w:tcPr>
          <w:p w14:paraId="054C937A" w14:textId="77777777" w:rsidR="005956E0" w:rsidRPr="008A0E34" w:rsidRDefault="005956E0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Characteristic</w:t>
            </w:r>
          </w:p>
        </w:tc>
        <w:tc>
          <w:tcPr>
            <w:tcW w:w="2410" w:type="dxa"/>
          </w:tcPr>
          <w:p w14:paraId="65C273D7" w14:textId="197085A7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With SAF</w:t>
            </w:r>
          </w:p>
        </w:tc>
        <w:tc>
          <w:tcPr>
            <w:tcW w:w="2551" w:type="dxa"/>
          </w:tcPr>
          <w:p w14:paraId="6FE2D95D" w14:textId="2D643006" w:rsidR="005956E0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Without SAF</w:t>
            </w:r>
          </w:p>
        </w:tc>
        <w:tc>
          <w:tcPr>
            <w:tcW w:w="426" w:type="dxa"/>
          </w:tcPr>
          <w:p w14:paraId="2BF5449C" w14:textId="77777777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6E0" w:rsidRPr="008A0E34" w14:paraId="30667301" w14:textId="77777777" w:rsidTr="00403759">
        <w:tc>
          <w:tcPr>
            <w:tcW w:w="3539" w:type="dxa"/>
          </w:tcPr>
          <w:p w14:paraId="28394575" w14:textId="77777777" w:rsidR="005956E0" w:rsidRPr="008A0E34" w:rsidRDefault="005956E0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Sex (</w:t>
            </w:r>
            <w:r w:rsidRPr="008A0E34">
              <w:rPr>
                <w:rFonts w:ascii="Calibri" w:hAnsi="Calibri" w:cs="Calibri"/>
                <w:i/>
                <w:lang w:val="en-GB"/>
              </w:rPr>
              <w:t>n</w:t>
            </w:r>
            <w:r w:rsidRPr="008A0E34">
              <w:rPr>
                <w:rFonts w:ascii="Calibri" w:hAnsi="Calibri" w:cs="Calibri"/>
                <w:lang w:val="en-GB"/>
              </w:rPr>
              <w:t xml:space="preserve">; male/female) </w:t>
            </w:r>
          </w:p>
        </w:tc>
        <w:tc>
          <w:tcPr>
            <w:tcW w:w="2410" w:type="dxa"/>
          </w:tcPr>
          <w:p w14:paraId="382A5C91" w14:textId="2CD70FCB" w:rsidR="005956E0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4551 / 48353</w:t>
            </w:r>
          </w:p>
          <w:p w14:paraId="4C2DEFF5" w14:textId="1C92AE76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(41.7 / 58.3 %)</w:t>
            </w:r>
          </w:p>
        </w:tc>
        <w:tc>
          <w:tcPr>
            <w:tcW w:w="2551" w:type="dxa"/>
          </w:tcPr>
          <w:p w14:paraId="0694B403" w14:textId="77777777" w:rsidR="005956E0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8579 / 40697</w:t>
            </w:r>
          </w:p>
          <w:p w14:paraId="6006FEAD" w14:textId="0663AC60" w:rsidR="005956E0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(41.2 / 58.8 %)</w:t>
            </w:r>
          </w:p>
        </w:tc>
        <w:tc>
          <w:tcPr>
            <w:tcW w:w="426" w:type="dxa"/>
          </w:tcPr>
          <w:p w14:paraId="09C39CE3" w14:textId="77777777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6E0" w:rsidRPr="008A0E34" w14:paraId="328679D4" w14:textId="77777777" w:rsidTr="00403759">
        <w:tc>
          <w:tcPr>
            <w:tcW w:w="3539" w:type="dxa"/>
          </w:tcPr>
          <w:p w14:paraId="6556AC3A" w14:textId="77777777" w:rsidR="005956E0" w:rsidRPr="008A0E34" w:rsidRDefault="005956E0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Age (years)</w:t>
            </w:r>
          </w:p>
        </w:tc>
        <w:tc>
          <w:tcPr>
            <w:tcW w:w="2410" w:type="dxa"/>
          </w:tcPr>
          <w:p w14:paraId="491A161F" w14:textId="5D042064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44.5 ± 12.6</w:t>
            </w:r>
          </w:p>
        </w:tc>
        <w:tc>
          <w:tcPr>
            <w:tcW w:w="2551" w:type="dxa"/>
          </w:tcPr>
          <w:p w14:paraId="08CF7011" w14:textId="0F5869DB" w:rsidR="005956E0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44.9 ± 13.8</w:t>
            </w:r>
          </w:p>
        </w:tc>
        <w:tc>
          <w:tcPr>
            <w:tcW w:w="426" w:type="dxa"/>
          </w:tcPr>
          <w:p w14:paraId="54A3FF50" w14:textId="77777777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6E0" w:rsidRPr="008A0E34" w14:paraId="486F82CE" w14:textId="77777777" w:rsidTr="00403759">
        <w:tc>
          <w:tcPr>
            <w:tcW w:w="3539" w:type="dxa"/>
          </w:tcPr>
          <w:p w14:paraId="2606C96F" w14:textId="77777777" w:rsidR="005956E0" w:rsidRPr="008A0E34" w:rsidRDefault="005956E0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BMI (kg/m</w:t>
            </w:r>
            <w:r w:rsidRPr="008A0E34">
              <w:rPr>
                <w:rFonts w:ascii="Calibri" w:hAnsi="Calibri" w:cs="Calibri"/>
                <w:vertAlign w:val="superscript"/>
                <w:lang w:val="en-GB"/>
              </w:rPr>
              <w:t>2</w:t>
            </w:r>
            <w:r w:rsidRPr="008A0E34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2410" w:type="dxa"/>
          </w:tcPr>
          <w:p w14:paraId="6D6A70E7" w14:textId="69AAEFC6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6.1 ± 4.3</w:t>
            </w:r>
          </w:p>
        </w:tc>
        <w:tc>
          <w:tcPr>
            <w:tcW w:w="2551" w:type="dxa"/>
          </w:tcPr>
          <w:p w14:paraId="277A35FF" w14:textId="4A5F5A31" w:rsidR="005956E0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6.0 ± 4.4</w:t>
            </w:r>
          </w:p>
        </w:tc>
        <w:tc>
          <w:tcPr>
            <w:tcW w:w="426" w:type="dxa"/>
          </w:tcPr>
          <w:p w14:paraId="501B754A" w14:textId="77777777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6E0" w:rsidRPr="008A0E34" w14:paraId="6DFFE6CE" w14:textId="77777777" w:rsidTr="00403759">
        <w:tc>
          <w:tcPr>
            <w:tcW w:w="3539" w:type="dxa"/>
          </w:tcPr>
          <w:p w14:paraId="78F9FA64" w14:textId="77777777" w:rsidR="005956E0" w:rsidRPr="008A0E34" w:rsidRDefault="005956E0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Waist circumference (cm)</w:t>
            </w:r>
          </w:p>
        </w:tc>
        <w:tc>
          <w:tcPr>
            <w:tcW w:w="2410" w:type="dxa"/>
          </w:tcPr>
          <w:p w14:paraId="2907BB33" w14:textId="555FD932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91 ± 12</w:t>
            </w:r>
          </w:p>
        </w:tc>
        <w:tc>
          <w:tcPr>
            <w:tcW w:w="2551" w:type="dxa"/>
          </w:tcPr>
          <w:p w14:paraId="28A56A85" w14:textId="26EC0368" w:rsidR="005956E0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90 ± 13</w:t>
            </w:r>
          </w:p>
        </w:tc>
        <w:tc>
          <w:tcPr>
            <w:tcW w:w="426" w:type="dxa"/>
          </w:tcPr>
          <w:p w14:paraId="722419D5" w14:textId="77777777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6E0" w:rsidRPr="008A0E34" w14:paraId="5EDCEBCF" w14:textId="77777777" w:rsidTr="00403759">
        <w:tc>
          <w:tcPr>
            <w:tcW w:w="3539" w:type="dxa"/>
          </w:tcPr>
          <w:p w14:paraId="0D46525E" w14:textId="77777777" w:rsidR="005956E0" w:rsidRPr="008A0E34" w:rsidRDefault="005956E0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Glucose (mmol/l)</w:t>
            </w:r>
          </w:p>
        </w:tc>
        <w:tc>
          <w:tcPr>
            <w:tcW w:w="2410" w:type="dxa"/>
          </w:tcPr>
          <w:p w14:paraId="5DD2986B" w14:textId="3894EFAB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5.0 ± 0.8</w:t>
            </w:r>
          </w:p>
        </w:tc>
        <w:tc>
          <w:tcPr>
            <w:tcW w:w="2551" w:type="dxa"/>
          </w:tcPr>
          <w:p w14:paraId="732E2A84" w14:textId="5E65037B" w:rsidR="005956E0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5.0 ± 0.9</w:t>
            </w:r>
          </w:p>
        </w:tc>
        <w:tc>
          <w:tcPr>
            <w:tcW w:w="426" w:type="dxa"/>
          </w:tcPr>
          <w:p w14:paraId="2E932AC7" w14:textId="77777777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6E0" w:rsidRPr="008A0E34" w14:paraId="5908A4C7" w14:textId="77777777" w:rsidTr="00403759">
        <w:tc>
          <w:tcPr>
            <w:tcW w:w="3539" w:type="dxa"/>
          </w:tcPr>
          <w:p w14:paraId="5C4F4408" w14:textId="77777777" w:rsidR="005956E0" w:rsidRPr="008A0E34" w:rsidRDefault="005956E0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HbA</w:t>
            </w:r>
            <w:r w:rsidRPr="008A0E34">
              <w:rPr>
                <w:rFonts w:ascii="Calibri" w:hAnsi="Calibri" w:cs="Calibri"/>
                <w:vertAlign w:val="subscript"/>
                <w:lang w:val="en-GB"/>
              </w:rPr>
              <w:t>1c</w:t>
            </w:r>
            <w:r w:rsidRPr="008A0E34">
              <w:rPr>
                <w:rFonts w:ascii="Calibri" w:hAnsi="Calibri" w:cs="Calibri"/>
                <w:lang w:val="en-GB"/>
              </w:rPr>
              <w:t xml:space="preserve"> (mmol/mol)</w:t>
            </w:r>
          </w:p>
        </w:tc>
        <w:tc>
          <w:tcPr>
            <w:tcW w:w="2410" w:type="dxa"/>
          </w:tcPr>
          <w:p w14:paraId="67F1CCF5" w14:textId="5CFB776E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7 ± 5</w:t>
            </w:r>
          </w:p>
        </w:tc>
        <w:tc>
          <w:tcPr>
            <w:tcW w:w="2551" w:type="dxa"/>
          </w:tcPr>
          <w:p w14:paraId="4250BBFB" w14:textId="407ABD1F" w:rsidR="005956E0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7 ± 5</w:t>
            </w:r>
          </w:p>
        </w:tc>
        <w:tc>
          <w:tcPr>
            <w:tcW w:w="426" w:type="dxa"/>
          </w:tcPr>
          <w:p w14:paraId="277F4862" w14:textId="77777777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6E0" w:rsidRPr="008A0E34" w14:paraId="5720BC38" w14:textId="77777777" w:rsidTr="00403759">
        <w:tc>
          <w:tcPr>
            <w:tcW w:w="3539" w:type="dxa"/>
          </w:tcPr>
          <w:p w14:paraId="3BA64394" w14:textId="77777777" w:rsidR="005956E0" w:rsidRPr="008A0E34" w:rsidRDefault="005956E0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eGFR (ml/min/1.73m</w:t>
            </w:r>
            <w:r w:rsidRPr="003D6779">
              <w:rPr>
                <w:rFonts w:ascii="Calibri" w:hAnsi="Calibri" w:cs="Calibri"/>
                <w:vertAlign w:val="superscript"/>
                <w:lang w:val="en-GB"/>
              </w:rPr>
              <w:t>2</w:t>
            </w:r>
            <w:r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2410" w:type="dxa"/>
          </w:tcPr>
          <w:p w14:paraId="747B6412" w14:textId="17EB8BF2" w:rsidR="005956E0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97 ± 15</w:t>
            </w:r>
          </w:p>
        </w:tc>
        <w:tc>
          <w:tcPr>
            <w:tcW w:w="2551" w:type="dxa"/>
          </w:tcPr>
          <w:p w14:paraId="3CBB088A" w14:textId="4C97B20B" w:rsidR="005956E0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96 ± 16</w:t>
            </w:r>
          </w:p>
        </w:tc>
        <w:tc>
          <w:tcPr>
            <w:tcW w:w="426" w:type="dxa"/>
          </w:tcPr>
          <w:p w14:paraId="2D05EB4D" w14:textId="77777777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6E0" w:rsidRPr="008A0E34" w14:paraId="733D011D" w14:textId="77777777" w:rsidTr="00403759">
        <w:tc>
          <w:tcPr>
            <w:tcW w:w="3539" w:type="dxa"/>
          </w:tcPr>
          <w:p w14:paraId="1DE1829E" w14:textId="77777777" w:rsidR="005956E0" w:rsidRPr="008A0E34" w:rsidRDefault="005956E0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Current smoking (%)</w:t>
            </w:r>
          </w:p>
        </w:tc>
        <w:tc>
          <w:tcPr>
            <w:tcW w:w="2410" w:type="dxa"/>
          </w:tcPr>
          <w:p w14:paraId="6F5CABCE" w14:textId="200B26A1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1.5</w:t>
            </w:r>
          </w:p>
        </w:tc>
        <w:tc>
          <w:tcPr>
            <w:tcW w:w="2551" w:type="dxa"/>
          </w:tcPr>
          <w:p w14:paraId="5137F7D2" w14:textId="592891D9" w:rsidR="005956E0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1.3</w:t>
            </w:r>
          </w:p>
        </w:tc>
        <w:tc>
          <w:tcPr>
            <w:tcW w:w="426" w:type="dxa"/>
          </w:tcPr>
          <w:p w14:paraId="6BFA0FCC" w14:textId="77777777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6E0" w:rsidRPr="008A0E34" w14:paraId="66269EAF" w14:textId="77777777" w:rsidTr="00403759">
        <w:tc>
          <w:tcPr>
            <w:tcW w:w="3539" w:type="dxa"/>
          </w:tcPr>
          <w:p w14:paraId="0660A70E" w14:textId="77777777" w:rsidR="005956E0" w:rsidRPr="008A0E34" w:rsidRDefault="005956E0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Former smoking (%)</w:t>
            </w:r>
          </w:p>
        </w:tc>
        <w:tc>
          <w:tcPr>
            <w:tcW w:w="2410" w:type="dxa"/>
          </w:tcPr>
          <w:p w14:paraId="44F57EC1" w14:textId="3E13FB27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52.6</w:t>
            </w:r>
          </w:p>
        </w:tc>
        <w:tc>
          <w:tcPr>
            <w:tcW w:w="2551" w:type="dxa"/>
          </w:tcPr>
          <w:p w14:paraId="190C9492" w14:textId="5EC42398" w:rsidR="005956E0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51.5</w:t>
            </w:r>
          </w:p>
        </w:tc>
        <w:tc>
          <w:tcPr>
            <w:tcW w:w="426" w:type="dxa"/>
          </w:tcPr>
          <w:p w14:paraId="7CAF24E0" w14:textId="77777777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6E0" w:rsidRPr="008A0E34" w14:paraId="6A6CEB4F" w14:textId="77777777" w:rsidTr="00403759">
        <w:tc>
          <w:tcPr>
            <w:tcW w:w="3539" w:type="dxa"/>
          </w:tcPr>
          <w:p w14:paraId="34E8B884" w14:textId="77777777" w:rsidR="005956E0" w:rsidRPr="008A0E34" w:rsidRDefault="005956E0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Presence of type 2 diabetes (%)</w:t>
            </w:r>
          </w:p>
        </w:tc>
        <w:tc>
          <w:tcPr>
            <w:tcW w:w="2410" w:type="dxa"/>
          </w:tcPr>
          <w:p w14:paraId="5EFB63D6" w14:textId="2079A0D7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.1</w:t>
            </w:r>
          </w:p>
        </w:tc>
        <w:tc>
          <w:tcPr>
            <w:tcW w:w="2551" w:type="dxa"/>
          </w:tcPr>
          <w:p w14:paraId="6D31F84F" w14:textId="605F7A27" w:rsidR="005956E0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.5</w:t>
            </w:r>
          </w:p>
        </w:tc>
        <w:tc>
          <w:tcPr>
            <w:tcW w:w="426" w:type="dxa"/>
          </w:tcPr>
          <w:p w14:paraId="48366927" w14:textId="77777777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6E0" w:rsidRPr="008A0E34" w14:paraId="046D7B32" w14:textId="77777777" w:rsidTr="00403759">
        <w:tc>
          <w:tcPr>
            <w:tcW w:w="3539" w:type="dxa"/>
          </w:tcPr>
          <w:p w14:paraId="6F8C3659" w14:textId="77777777" w:rsidR="005956E0" w:rsidRPr="008A0E34" w:rsidRDefault="005956E0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Presence of CVD (%)</w:t>
            </w:r>
          </w:p>
        </w:tc>
        <w:tc>
          <w:tcPr>
            <w:tcW w:w="2410" w:type="dxa"/>
          </w:tcPr>
          <w:p w14:paraId="710DEFD0" w14:textId="2AA7CE6D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.4</w:t>
            </w:r>
          </w:p>
        </w:tc>
        <w:tc>
          <w:tcPr>
            <w:tcW w:w="2551" w:type="dxa"/>
          </w:tcPr>
          <w:p w14:paraId="3EB5E597" w14:textId="259A4723" w:rsidR="005956E0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.0</w:t>
            </w:r>
          </w:p>
        </w:tc>
        <w:tc>
          <w:tcPr>
            <w:tcW w:w="426" w:type="dxa"/>
          </w:tcPr>
          <w:p w14:paraId="1BA42D60" w14:textId="77777777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6E0" w:rsidRPr="008A0E34" w14:paraId="12939CBB" w14:textId="77777777" w:rsidTr="00403759">
        <w:tc>
          <w:tcPr>
            <w:tcW w:w="3539" w:type="dxa"/>
          </w:tcPr>
          <w:p w14:paraId="771BCCEE" w14:textId="77777777" w:rsidR="005956E0" w:rsidRPr="008A0E34" w:rsidRDefault="005956E0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Presence of metabolic syndrome (%)</w:t>
            </w:r>
          </w:p>
        </w:tc>
        <w:tc>
          <w:tcPr>
            <w:tcW w:w="2410" w:type="dxa"/>
          </w:tcPr>
          <w:p w14:paraId="0091C744" w14:textId="732E5BFC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3.9</w:t>
            </w:r>
          </w:p>
        </w:tc>
        <w:tc>
          <w:tcPr>
            <w:tcW w:w="2551" w:type="dxa"/>
          </w:tcPr>
          <w:p w14:paraId="73963878" w14:textId="10F4EAB9" w:rsidR="005956E0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2.4</w:t>
            </w:r>
          </w:p>
        </w:tc>
        <w:tc>
          <w:tcPr>
            <w:tcW w:w="426" w:type="dxa"/>
          </w:tcPr>
          <w:p w14:paraId="7B01E3F8" w14:textId="77777777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6E0" w:rsidRPr="008A0E34" w14:paraId="76E8AEF2" w14:textId="77777777" w:rsidTr="00403759">
        <w:tc>
          <w:tcPr>
            <w:tcW w:w="3539" w:type="dxa"/>
          </w:tcPr>
          <w:p w14:paraId="43F05A52" w14:textId="7963A71D" w:rsidR="005956E0" w:rsidRPr="008A0E34" w:rsidRDefault="005956E0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Presence of validated physical activity data (%)</w:t>
            </w:r>
          </w:p>
        </w:tc>
        <w:tc>
          <w:tcPr>
            <w:tcW w:w="2410" w:type="dxa"/>
          </w:tcPr>
          <w:p w14:paraId="76C5D1F4" w14:textId="23FD1E8C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88.7</w:t>
            </w:r>
          </w:p>
        </w:tc>
        <w:tc>
          <w:tcPr>
            <w:tcW w:w="2551" w:type="dxa"/>
          </w:tcPr>
          <w:p w14:paraId="1E147980" w14:textId="16F0E007" w:rsidR="005956E0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85.0</w:t>
            </w:r>
          </w:p>
        </w:tc>
        <w:tc>
          <w:tcPr>
            <w:tcW w:w="426" w:type="dxa"/>
          </w:tcPr>
          <w:p w14:paraId="350AB5AE" w14:textId="77777777" w:rsidR="005956E0" w:rsidRPr="008A0E34" w:rsidRDefault="005956E0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355A4A" w:rsidRPr="008A0E34" w14:paraId="146A6F9C" w14:textId="77777777" w:rsidTr="00403759">
        <w:tc>
          <w:tcPr>
            <w:tcW w:w="3539" w:type="dxa"/>
          </w:tcPr>
          <w:p w14:paraId="4159D7B8" w14:textId="77777777" w:rsidR="00355A4A" w:rsidRDefault="00355A4A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bookmarkStart w:id="0" w:name="_Hlk204364813"/>
            <w:r>
              <w:rPr>
                <w:rFonts w:ascii="Calibri" w:hAnsi="Calibri" w:cs="Calibri"/>
                <w:lang w:val="en-GB"/>
              </w:rPr>
              <w:t>Inclusion mode</w:t>
            </w:r>
          </w:p>
          <w:p w14:paraId="4B15215E" w14:textId="77777777" w:rsidR="00355A4A" w:rsidRDefault="00355A4A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   Family doctor</w:t>
            </w:r>
          </w:p>
          <w:p w14:paraId="016ADEE7" w14:textId="77777777" w:rsidR="00355A4A" w:rsidRDefault="00355A4A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   Included family member</w:t>
            </w:r>
          </w:p>
          <w:p w14:paraId="4420314D" w14:textId="79AD8DFA" w:rsidR="00355A4A" w:rsidRDefault="00355A4A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   Self-registered</w:t>
            </w:r>
          </w:p>
        </w:tc>
        <w:tc>
          <w:tcPr>
            <w:tcW w:w="2410" w:type="dxa"/>
          </w:tcPr>
          <w:p w14:paraId="2140C504" w14:textId="77777777" w:rsidR="00355A4A" w:rsidRDefault="00355A4A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  <w:p w14:paraId="3099DF16" w14:textId="77777777" w:rsidR="00355A4A" w:rsidRDefault="00355A4A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56.6</w:t>
            </w:r>
          </w:p>
          <w:p w14:paraId="70C099E0" w14:textId="77777777" w:rsidR="00355A4A" w:rsidRDefault="00355A4A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0.7</w:t>
            </w:r>
          </w:p>
          <w:p w14:paraId="22101F0E" w14:textId="304A2B74" w:rsidR="00355A4A" w:rsidRDefault="00355A4A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2.7</w:t>
            </w:r>
          </w:p>
        </w:tc>
        <w:tc>
          <w:tcPr>
            <w:tcW w:w="2551" w:type="dxa"/>
          </w:tcPr>
          <w:p w14:paraId="1BBAFD06" w14:textId="77777777" w:rsidR="00355A4A" w:rsidRDefault="00355A4A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  <w:p w14:paraId="75BE40F4" w14:textId="77777777" w:rsidR="00355A4A" w:rsidRDefault="00355A4A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49.6</w:t>
            </w:r>
          </w:p>
          <w:p w14:paraId="5647D1E8" w14:textId="77777777" w:rsidR="00355A4A" w:rsidRDefault="00355A4A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4.5</w:t>
            </w:r>
          </w:p>
          <w:p w14:paraId="5F842BE2" w14:textId="1B2898FB" w:rsidR="00355A4A" w:rsidRDefault="00355A4A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5.9</w:t>
            </w:r>
          </w:p>
        </w:tc>
        <w:tc>
          <w:tcPr>
            <w:tcW w:w="426" w:type="dxa"/>
          </w:tcPr>
          <w:p w14:paraId="6C946819" w14:textId="77777777" w:rsidR="00355A4A" w:rsidRPr="008A0E34" w:rsidRDefault="00355A4A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bookmarkEnd w:id="0"/>
    </w:tbl>
    <w:p w14:paraId="19C5185D" w14:textId="77777777" w:rsidR="005956E0" w:rsidRDefault="005956E0" w:rsidP="005956E0">
      <w:pPr>
        <w:spacing w:after="0" w:line="360" w:lineRule="auto"/>
        <w:textAlignment w:val="baseline"/>
        <w:rPr>
          <w:rFonts w:ascii="Calibri" w:eastAsia="Times New Roman" w:hAnsi="Calibri" w:cs="Calibri"/>
          <w:color w:val="2A2A2A"/>
          <w:lang w:val="en-GB" w:eastAsia="en-GB"/>
        </w:rPr>
      </w:pPr>
    </w:p>
    <w:p w14:paraId="394478A2" w14:textId="77777777" w:rsidR="005956E0" w:rsidRDefault="005956E0" w:rsidP="005956E0">
      <w:pPr>
        <w:spacing w:after="0" w:line="360" w:lineRule="auto"/>
        <w:textAlignment w:val="baseline"/>
        <w:rPr>
          <w:rFonts w:ascii="Calibri" w:eastAsia="Times New Roman" w:hAnsi="Calibri" w:cs="Calibri"/>
          <w:color w:val="2A2A2A"/>
          <w:lang w:val="en-GB" w:eastAsia="en-GB"/>
        </w:rPr>
      </w:pPr>
      <w:r>
        <w:rPr>
          <w:rFonts w:ascii="Calibri" w:eastAsia="Times New Roman" w:hAnsi="Calibri" w:cs="Calibri"/>
          <w:color w:val="2A2A2A"/>
          <w:lang w:val="en-GB" w:eastAsia="en-GB"/>
        </w:rPr>
        <w:t>Legends:</w:t>
      </w:r>
    </w:p>
    <w:p w14:paraId="05AFD0A0" w14:textId="6B8FF54B" w:rsidR="005956E0" w:rsidRDefault="005956E0" w:rsidP="005956E0">
      <w:pPr>
        <w:spacing w:after="0" w:line="360" w:lineRule="auto"/>
        <w:textAlignment w:val="baseline"/>
        <w:rPr>
          <w:rFonts w:ascii="Calibri" w:hAnsi="Calibri" w:cs="Calibri"/>
          <w:lang w:val="en-GB"/>
        </w:rPr>
      </w:pPr>
      <w:r w:rsidRPr="008A0E34">
        <w:rPr>
          <w:rFonts w:ascii="Calibri" w:eastAsia="Times New Roman" w:hAnsi="Calibri" w:cs="Calibri"/>
          <w:color w:val="2A2A2A"/>
          <w:lang w:val="en-GB" w:eastAsia="en-GB"/>
        </w:rPr>
        <w:t xml:space="preserve">Data are presented as numbers, means </w:t>
      </w:r>
      <w:r w:rsidRPr="008A0E34">
        <w:rPr>
          <w:rFonts w:ascii="Calibri" w:hAnsi="Calibri" w:cs="Calibri"/>
          <w:lang w:val="en-GB"/>
        </w:rPr>
        <w:t xml:space="preserve">± SD, or percentages. BMI, body mass index; CVD, cardiovascular disease; </w:t>
      </w:r>
      <w:r>
        <w:rPr>
          <w:rFonts w:ascii="Calibri" w:hAnsi="Calibri" w:cs="Calibri"/>
          <w:lang w:val="en-GB"/>
        </w:rPr>
        <w:t xml:space="preserve">eGFR, estimated glomerular filtration rate; </w:t>
      </w:r>
      <w:r w:rsidRPr="008A0E34">
        <w:rPr>
          <w:rFonts w:ascii="Calibri" w:hAnsi="Calibri" w:cs="Calibri"/>
          <w:lang w:val="en-GB"/>
        </w:rPr>
        <w:t>HbA</w:t>
      </w:r>
      <w:r w:rsidRPr="008A0E34">
        <w:rPr>
          <w:rFonts w:ascii="Calibri" w:hAnsi="Calibri" w:cs="Calibri"/>
          <w:vertAlign w:val="subscript"/>
          <w:lang w:val="en-GB"/>
        </w:rPr>
        <w:t>1c</w:t>
      </w:r>
      <w:r w:rsidRPr="008A0E34">
        <w:rPr>
          <w:rFonts w:ascii="Calibri" w:hAnsi="Calibri" w:cs="Calibri"/>
          <w:lang w:val="en-GB"/>
        </w:rPr>
        <w:t>,</w:t>
      </w:r>
      <w:r w:rsidRPr="008A0E34">
        <w:rPr>
          <w:rFonts w:ascii="Calibri" w:hAnsi="Calibri" w:cs="Calibri"/>
          <w:vertAlign w:val="subscript"/>
          <w:lang w:val="en-GB"/>
        </w:rPr>
        <w:t xml:space="preserve"> </w:t>
      </w:r>
      <w:r w:rsidRPr="008A0E34">
        <w:rPr>
          <w:rFonts w:ascii="Calibri" w:hAnsi="Calibri" w:cs="Calibri"/>
          <w:lang w:val="en-GB"/>
        </w:rPr>
        <w:t>glycated haemoglobin</w:t>
      </w:r>
      <w:r>
        <w:rPr>
          <w:rFonts w:ascii="Calibri" w:hAnsi="Calibri" w:cs="Calibri"/>
          <w:lang w:val="en-GB"/>
        </w:rPr>
        <w:t>.</w:t>
      </w:r>
    </w:p>
    <w:p w14:paraId="5FB4F1F4" w14:textId="77777777" w:rsidR="00680A39" w:rsidRPr="005956E0" w:rsidRDefault="00680A39" w:rsidP="005956E0">
      <w:pPr>
        <w:spacing w:after="0" w:line="360" w:lineRule="auto"/>
        <w:textAlignment w:val="baseline"/>
        <w:rPr>
          <w:rFonts w:ascii="Calibri" w:eastAsia="Times New Roman" w:hAnsi="Calibri" w:cs="Calibri"/>
          <w:color w:val="2A2A2A"/>
          <w:lang w:val="en-GB" w:eastAsia="en-GB"/>
        </w:rPr>
      </w:pPr>
    </w:p>
    <w:p w14:paraId="52036B9F" w14:textId="77777777" w:rsidR="00AD412C" w:rsidRDefault="00AD412C">
      <w:pPr>
        <w:rPr>
          <w:b/>
          <w:bCs/>
          <w:lang w:val="en-GB"/>
        </w:rPr>
      </w:pPr>
    </w:p>
    <w:p w14:paraId="4EB94387" w14:textId="3A512AF0" w:rsidR="00595894" w:rsidRDefault="00595894">
      <w:pPr>
        <w:rPr>
          <w:b/>
          <w:bCs/>
          <w:lang w:val="en-GB"/>
        </w:rPr>
      </w:pPr>
    </w:p>
    <w:sectPr w:rsidR="00595894" w:rsidSect="008901D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1F0E46" w14:textId="77777777" w:rsidR="00622EA8" w:rsidRDefault="00622EA8" w:rsidP="00354D91">
      <w:pPr>
        <w:spacing w:after="0" w:line="240" w:lineRule="auto"/>
      </w:pPr>
      <w:r>
        <w:separator/>
      </w:r>
    </w:p>
  </w:endnote>
  <w:endnote w:type="continuationSeparator" w:id="0">
    <w:p w14:paraId="211A656F" w14:textId="77777777" w:rsidR="00622EA8" w:rsidRDefault="00622EA8" w:rsidP="00354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613E4" w14:textId="77777777" w:rsidR="00622EA8" w:rsidRDefault="00622EA8" w:rsidP="00354D91">
      <w:pPr>
        <w:spacing w:after="0" w:line="240" w:lineRule="auto"/>
      </w:pPr>
      <w:r>
        <w:separator/>
      </w:r>
    </w:p>
  </w:footnote>
  <w:footnote w:type="continuationSeparator" w:id="0">
    <w:p w14:paraId="36083967" w14:textId="77777777" w:rsidR="00622EA8" w:rsidRDefault="00622EA8" w:rsidP="00354D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482FAF" w14:textId="77777777" w:rsidR="00354D91" w:rsidRDefault="00354D91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ze2w008p5e9jew9ra5rt99s5prea02p259&quot;&gt;DIABETES2-Converted&lt;record-ids&gt;&lt;item&gt;1555&lt;/item&gt;&lt;item&gt;2115&lt;/item&gt;&lt;item&gt;2461&lt;/item&gt;&lt;item&gt;2464&lt;/item&gt;&lt;item&gt;2805&lt;/item&gt;&lt;item&gt;3465&lt;/item&gt;&lt;item&gt;3655&lt;/item&gt;&lt;item&gt;3656&lt;/item&gt;&lt;item&gt;3657&lt;/item&gt;&lt;item&gt;3659&lt;/item&gt;&lt;item&gt;3660&lt;/item&gt;&lt;item&gt;3661&lt;/item&gt;&lt;item&gt;3895&lt;/item&gt;&lt;item&gt;4279&lt;/item&gt;&lt;item&gt;4604&lt;/item&gt;&lt;item&gt;4697&lt;/item&gt;&lt;item&gt;5250&lt;/item&gt;&lt;item&gt;5265&lt;/item&gt;&lt;item&gt;5269&lt;/item&gt;&lt;item&gt;5270&lt;/item&gt;&lt;item&gt;5313&lt;/item&gt;&lt;item&gt;5335&lt;/item&gt;&lt;item&gt;5336&lt;/item&gt;&lt;item&gt;5340&lt;/item&gt;&lt;item&gt;5350&lt;/item&gt;&lt;item&gt;5355&lt;/item&gt;&lt;item&gt;5366&lt;/item&gt;&lt;item&gt;5368&lt;/item&gt;&lt;item&gt;5373&lt;/item&gt;&lt;item&gt;5687&lt;/item&gt;&lt;item&gt;6176&lt;/item&gt;&lt;item&gt;6258&lt;/item&gt;&lt;item&gt;6262&lt;/item&gt;&lt;item&gt;6266&lt;/item&gt;&lt;item&gt;6267&lt;/item&gt;&lt;item&gt;6283&lt;/item&gt;&lt;item&gt;6284&lt;/item&gt;&lt;item&gt;6289&lt;/item&gt;&lt;item&gt;6290&lt;/item&gt;&lt;item&gt;6291&lt;/item&gt;&lt;item&gt;6296&lt;/item&gt;&lt;item&gt;6297&lt;/item&gt;&lt;item&gt;6299&lt;/item&gt;&lt;item&gt;6300&lt;/item&gt;&lt;item&gt;6304&lt;/item&gt;&lt;item&gt;6305&lt;/item&gt;&lt;item&gt;6306&lt;/item&gt;&lt;item&gt;6307&lt;/item&gt;&lt;item&gt;6308&lt;/item&gt;&lt;item&gt;6309&lt;/item&gt;&lt;item&gt;6310&lt;/item&gt;&lt;item&gt;6311&lt;/item&gt;&lt;item&gt;6312&lt;/item&gt;&lt;item&gt;6313&lt;/item&gt;&lt;item&gt;6314&lt;/item&gt;&lt;item&gt;6315&lt;/item&gt;&lt;item&gt;6317&lt;/item&gt;&lt;item&gt;6318&lt;/item&gt;&lt;item&gt;6319&lt;/item&gt;&lt;item&gt;6332&lt;/item&gt;&lt;item&gt;6333&lt;/item&gt;&lt;item&gt;6334&lt;/item&gt;&lt;item&gt;6335&lt;/item&gt;&lt;/record-ids&gt;&lt;/item&gt;&lt;/Libraries&gt;"/>
  </w:docVars>
  <w:rsids>
    <w:rsidRoot w:val="00A13D80"/>
    <w:rsid w:val="00000D96"/>
    <w:rsid w:val="00001410"/>
    <w:rsid w:val="00006C20"/>
    <w:rsid w:val="0001025A"/>
    <w:rsid w:val="00021579"/>
    <w:rsid w:val="00021936"/>
    <w:rsid w:val="00023ECC"/>
    <w:rsid w:val="00025C04"/>
    <w:rsid w:val="00027EFB"/>
    <w:rsid w:val="00031FB4"/>
    <w:rsid w:val="00032E3B"/>
    <w:rsid w:val="00033048"/>
    <w:rsid w:val="00034BFF"/>
    <w:rsid w:val="0004079D"/>
    <w:rsid w:val="0005045F"/>
    <w:rsid w:val="000564F4"/>
    <w:rsid w:val="0006166B"/>
    <w:rsid w:val="00061CCA"/>
    <w:rsid w:val="00064A5A"/>
    <w:rsid w:val="000659A1"/>
    <w:rsid w:val="00066006"/>
    <w:rsid w:val="000744F6"/>
    <w:rsid w:val="000760A5"/>
    <w:rsid w:val="000763D8"/>
    <w:rsid w:val="000814EE"/>
    <w:rsid w:val="000849C8"/>
    <w:rsid w:val="000923E5"/>
    <w:rsid w:val="000A1B96"/>
    <w:rsid w:val="000A3830"/>
    <w:rsid w:val="000A4644"/>
    <w:rsid w:val="000A48B8"/>
    <w:rsid w:val="000A573D"/>
    <w:rsid w:val="000A7156"/>
    <w:rsid w:val="000A7CA4"/>
    <w:rsid w:val="000B1460"/>
    <w:rsid w:val="000B2506"/>
    <w:rsid w:val="000B4C46"/>
    <w:rsid w:val="000B573B"/>
    <w:rsid w:val="000B75C8"/>
    <w:rsid w:val="000C1D5E"/>
    <w:rsid w:val="000C305A"/>
    <w:rsid w:val="000C32DE"/>
    <w:rsid w:val="000C61AF"/>
    <w:rsid w:val="000D07C6"/>
    <w:rsid w:val="000D1E77"/>
    <w:rsid w:val="000D51E2"/>
    <w:rsid w:val="000D5938"/>
    <w:rsid w:val="000E04F7"/>
    <w:rsid w:val="000E1881"/>
    <w:rsid w:val="000E7129"/>
    <w:rsid w:val="000E7DF8"/>
    <w:rsid w:val="000F30D5"/>
    <w:rsid w:val="000F473F"/>
    <w:rsid w:val="000F6E70"/>
    <w:rsid w:val="00103C9C"/>
    <w:rsid w:val="00112364"/>
    <w:rsid w:val="00113808"/>
    <w:rsid w:val="00116935"/>
    <w:rsid w:val="0012057D"/>
    <w:rsid w:val="001214A9"/>
    <w:rsid w:val="001216DC"/>
    <w:rsid w:val="00124002"/>
    <w:rsid w:val="0012473C"/>
    <w:rsid w:val="00124753"/>
    <w:rsid w:val="0012612B"/>
    <w:rsid w:val="0012624B"/>
    <w:rsid w:val="00126E08"/>
    <w:rsid w:val="00130E16"/>
    <w:rsid w:val="001323F5"/>
    <w:rsid w:val="00133964"/>
    <w:rsid w:val="00145A5A"/>
    <w:rsid w:val="0014646D"/>
    <w:rsid w:val="001503B8"/>
    <w:rsid w:val="00151B02"/>
    <w:rsid w:val="001522B5"/>
    <w:rsid w:val="0015490C"/>
    <w:rsid w:val="00156CBB"/>
    <w:rsid w:val="00156EE1"/>
    <w:rsid w:val="00162233"/>
    <w:rsid w:val="0016277E"/>
    <w:rsid w:val="001642CA"/>
    <w:rsid w:val="00173E95"/>
    <w:rsid w:val="001747DF"/>
    <w:rsid w:val="00175B3E"/>
    <w:rsid w:val="001806DF"/>
    <w:rsid w:val="00182E24"/>
    <w:rsid w:val="00187229"/>
    <w:rsid w:val="00187621"/>
    <w:rsid w:val="001904F6"/>
    <w:rsid w:val="0019282C"/>
    <w:rsid w:val="00193221"/>
    <w:rsid w:val="00193A6D"/>
    <w:rsid w:val="00193CA7"/>
    <w:rsid w:val="00196DE8"/>
    <w:rsid w:val="001A0709"/>
    <w:rsid w:val="001A0C7C"/>
    <w:rsid w:val="001A43FA"/>
    <w:rsid w:val="001A5938"/>
    <w:rsid w:val="001A6F06"/>
    <w:rsid w:val="001B2B1D"/>
    <w:rsid w:val="001B4DE6"/>
    <w:rsid w:val="001C2D39"/>
    <w:rsid w:val="001C58C7"/>
    <w:rsid w:val="001C6086"/>
    <w:rsid w:val="001C67FC"/>
    <w:rsid w:val="001D0812"/>
    <w:rsid w:val="001D3AE1"/>
    <w:rsid w:val="001D529A"/>
    <w:rsid w:val="001D682B"/>
    <w:rsid w:val="001E1EFD"/>
    <w:rsid w:val="001E3B66"/>
    <w:rsid w:val="001E4C9E"/>
    <w:rsid w:val="001E6AA2"/>
    <w:rsid w:val="001E7546"/>
    <w:rsid w:val="001F1A97"/>
    <w:rsid w:val="001F3160"/>
    <w:rsid w:val="001F3D41"/>
    <w:rsid w:val="001F6001"/>
    <w:rsid w:val="001F649F"/>
    <w:rsid w:val="001F720A"/>
    <w:rsid w:val="00200DAC"/>
    <w:rsid w:val="00200E0B"/>
    <w:rsid w:val="00203E08"/>
    <w:rsid w:val="00204724"/>
    <w:rsid w:val="00204B62"/>
    <w:rsid w:val="00206B2B"/>
    <w:rsid w:val="00207A45"/>
    <w:rsid w:val="00210ACA"/>
    <w:rsid w:val="002111E2"/>
    <w:rsid w:val="002145F6"/>
    <w:rsid w:val="0021645F"/>
    <w:rsid w:val="00216857"/>
    <w:rsid w:val="00217663"/>
    <w:rsid w:val="00220AC9"/>
    <w:rsid w:val="00222BFA"/>
    <w:rsid w:val="002350CD"/>
    <w:rsid w:val="0024096B"/>
    <w:rsid w:val="0024129F"/>
    <w:rsid w:val="00244941"/>
    <w:rsid w:val="00247C21"/>
    <w:rsid w:val="00251DE1"/>
    <w:rsid w:val="00254566"/>
    <w:rsid w:val="002624C2"/>
    <w:rsid w:val="00262CAE"/>
    <w:rsid w:val="00263F6E"/>
    <w:rsid w:val="00265EE3"/>
    <w:rsid w:val="00266947"/>
    <w:rsid w:val="00267FBC"/>
    <w:rsid w:val="0027057E"/>
    <w:rsid w:val="002710E1"/>
    <w:rsid w:val="00272E10"/>
    <w:rsid w:val="0027338C"/>
    <w:rsid w:val="00273DED"/>
    <w:rsid w:val="0027615B"/>
    <w:rsid w:val="00276EDE"/>
    <w:rsid w:val="0027784E"/>
    <w:rsid w:val="00280054"/>
    <w:rsid w:val="00280C49"/>
    <w:rsid w:val="00282912"/>
    <w:rsid w:val="0028402F"/>
    <w:rsid w:val="002912AF"/>
    <w:rsid w:val="00291C71"/>
    <w:rsid w:val="00293525"/>
    <w:rsid w:val="00293D73"/>
    <w:rsid w:val="002A1E5D"/>
    <w:rsid w:val="002A58E4"/>
    <w:rsid w:val="002B0690"/>
    <w:rsid w:val="002B2337"/>
    <w:rsid w:val="002B3298"/>
    <w:rsid w:val="002B58CD"/>
    <w:rsid w:val="002B624B"/>
    <w:rsid w:val="002B64F8"/>
    <w:rsid w:val="002B65C8"/>
    <w:rsid w:val="002C0032"/>
    <w:rsid w:val="002D06EC"/>
    <w:rsid w:val="002D48C8"/>
    <w:rsid w:val="002D4DA2"/>
    <w:rsid w:val="002D5DBE"/>
    <w:rsid w:val="002E0845"/>
    <w:rsid w:val="002E6FC3"/>
    <w:rsid w:val="002E74F3"/>
    <w:rsid w:val="002F1917"/>
    <w:rsid w:val="002F2036"/>
    <w:rsid w:val="002F2AD8"/>
    <w:rsid w:val="002F4EA0"/>
    <w:rsid w:val="002F5F2E"/>
    <w:rsid w:val="00302489"/>
    <w:rsid w:val="00302E17"/>
    <w:rsid w:val="003049CD"/>
    <w:rsid w:val="003109F8"/>
    <w:rsid w:val="00312CBB"/>
    <w:rsid w:val="00315FA6"/>
    <w:rsid w:val="003169D5"/>
    <w:rsid w:val="00320ECB"/>
    <w:rsid w:val="00321C7C"/>
    <w:rsid w:val="00323873"/>
    <w:rsid w:val="0032776C"/>
    <w:rsid w:val="0033155D"/>
    <w:rsid w:val="003327E7"/>
    <w:rsid w:val="00337192"/>
    <w:rsid w:val="003463EE"/>
    <w:rsid w:val="00346B7C"/>
    <w:rsid w:val="00346EDB"/>
    <w:rsid w:val="003511EC"/>
    <w:rsid w:val="0035128B"/>
    <w:rsid w:val="00351455"/>
    <w:rsid w:val="00351EEC"/>
    <w:rsid w:val="003522C9"/>
    <w:rsid w:val="00352FD7"/>
    <w:rsid w:val="00353537"/>
    <w:rsid w:val="00354B8A"/>
    <w:rsid w:val="00354D91"/>
    <w:rsid w:val="00355A4A"/>
    <w:rsid w:val="00357CD4"/>
    <w:rsid w:val="00361378"/>
    <w:rsid w:val="00361722"/>
    <w:rsid w:val="00364A5A"/>
    <w:rsid w:val="003650C6"/>
    <w:rsid w:val="00372286"/>
    <w:rsid w:val="00373623"/>
    <w:rsid w:val="003800A8"/>
    <w:rsid w:val="00381419"/>
    <w:rsid w:val="00381C27"/>
    <w:rsid w:val="00382B51"/>
    <w:rsid w:val="00382F27"/>
    <w:rsid w:val="003853A4"/>
    <w:rsid w:val="00386117"/>
    <w:rsid w:val="00394C61"/>
    <w:rsid w:val="00397035"/>
    <w:rsid w:val="003A278F"/>
    <w:rsid w:val="003A307D"/>
    <w:rsid w:val="003A7406"/>
    <w:rsid w:val="003B1C15"/>
    <w:rsid w:val="003B4FDC"/>
    <w:rsid w:val="003B5447"/>
    <w:rsid w:val="003B5D09"/>
    <w:rsid w:val="003C15D6"/>
    <w:rsid w:val="003C317E"/>
    <w:rsid w:val="003C4E7B"/>
    <w:rsid w:val="003C70F2"/>
    <w:rsid w:val="003C738E"/>
    <w:rsid w:val="003D289A"/>
    <w:rsid w:val="003D29A0"/>
    <w:rsid w:val="003D42E9"/>
    <w:rsid w:val="003D6779"/>
    <w:rsid w:val="003E0025"/>
    <w:rsid w:val="003E2685"/>
    <w:rsid w:val="003E55D4"/>
    <w:rsid w:val="003E6152"/>
    <w:rsid w:val="003F3986"/>
    <w:rsid w:val="003F400F"/>
    <w:rsid w:val="003F47D1"/>
    <w:rsid w:val="003F6F4D"/>
    <w:rsid w:val="00403759"/>
    <w:rsid w:val="00407193"/>
    <w:rsid w:val="00410C22"/>
    <w:rsid w:val="00410C42"/>
    <w:rsid w:val="00412B8B"/>
    <w:rsid w:val="004145B7"/>
    <w:rsid w:val="004148F8"/>
    <w:rsid w:val="00414FC9"/>
    <w:rsid w:val="00417462"/>
    <w:rsid w:val="00420DA3"/>
    <w:rsid w:val="00431343"/>
    <w:rsid w:val="00431D28"/>
    <w:rsid w:val="004333A5"/>
    <w:rsid w:val="004413FE"/>
    <w:rsid w:val="00441929"/>
    <w:rsid w:val="0044304D"/>
    <w:rsid w:val="004432DB"/>
    <w:rsid w:val="0044438D"/>
    <w:rsid w:val="00446C3F"/>
    <w:rsid w:val="0045384D"/>
    <w:rsid w:val="004549F2"/>
    <w:rsid w:val="00454C1D"/>
    <w:rsid w:val="00462AF0"/>
    <w:rsid w:val="00463E10"/>
    <w:rsid w:val="00464B22"/>
    <w:rsid w:val="00466F58"/>
    <w:rsid w:val="00472DC4"/>
    <w:rsid w:val="00473CF6"/>
    <w:rsid w:val="0047442F"/>
    <w:rsid w:val="004755C3"/>
    <w:rsid w:val="00476512"/>
    <w:rsid w:val="00477CE2"/>
    <w:rsid w:val="00481A83"/>
    <w:rsid w:val="00483B6A"/>
    <w:rsid w:val="00486DB4"/>
    <w:rsid w:val="004870DC"/>
    <w:rsid w:val="0048757B"/>
    <w:rsid w:val="004875F8"/>
    <w:rsid w:val="00496D5D"/>
    <w:rsid w:val="004A23E9"/>
    <w:rsid w:val="004A46C4"/>
    <w:rsid w:val="004A4F2E"/>
    <w:rsid w:val="004A559E"/>
    <w:rsid w:val="004B06C2"/>
    <w:rsid w:val="004B3654"/>
    <w:rsid w:val="004B4C89"/>
    <w:rsid w:val="004B718B"/>
    <w:rsid w:val="004C31CD"/>
    <w:rsid w:val="004C4B04"/>
    <w:rsid w:val="004C6073"/>
    <w:rsid w:val="004D0D7F"/>
    <w:rsid w:val="004D175F"/>
    <w:rsid w:val="004D3A0E"/>
    <w:rsid w:val="004D4307"/>
    <w:rsid w:val="004D431C"/>
    <w:rsid w:val="004D5141"/>
    <w:rsid w:val="004E1EE0"/>
    <w:rsid w:val="004E27F4"/>
    <w:rsid w:val="004E3F36"/>
    <w:rsid w:val="004E5F16"/>
    <w:rsid w:val="004F02D7"/>
    <w:rsid w:val="004F2740"/>
    <w:rsid w:val="004F4AE7"/>
    <w:rsid w:val="004F50B0"/>
    <w:rsid w:val="004F5E2F"/>
    <w:rsid w:val="004F6127"/>
    <w:rsid w:val="00500F93"/>
    <w:rsid w:val="00501627"/>
    <w:rsid w:val="00504341"/>
    <w:rsid w:val="00504429"/>
    <w:rsid w:val="0050749C"/>
    <w:rsid w:val="00507771"/>
    <w:rsid w:val="00507818"/>
    <w:rsid w:val="00513F8E"/>
    <w:rsid w:val="00513FF4"/>
    <w:rsid w:val="005140E8"/>
    <w:rsid w:val="0051762A"/>
    <w:rsid w:val="00517E32"/>
    <w:rsid w:val="005200DA"/>
    <w:rsid w:val="005209AF"/>
    <w:rsid w:val="00526881"/>
    <w:rsid w:val="00526A99"/>
    <w:rsid w:val="00526B8E"/>
    <w:rsid w:val="00527E5E"/>
    <w:rsid w:val="00532051"/>
    <w:rsid w:val="00532500"/>
    <w:rsid w:val="00533284"/>
    <w:rsid w:val="005369F2"/>
    <w:rsid w:val="0053764F"/>
    <w:rsid w:val="00537BBE"/>
    <w:rsid w:val="0054240E"/>
    <w:rsid w:val="005449F6"/>
    <w:rsid w:val="00546471"/>
    <w:rsid w:val="00546D93"/>
    <w:rsid w:val="00552A65"/>
    <w:rsid w:val="00553D78"/>
    <w:rsid w:val="005549E6"/>
    <w:rsid w:val="00556753"/>
    <w:rsid w:val="00557CE6"/>
    <w:rsid w:val="00560CE0"/>
    <w:rsid w:val="005652E9"/>
    <w:rsid w:val="00565682"/>
    <w:rsid w:val="005734AB"/>
    <w:rsid w:val="00573569"/>
    <w:rsid w:val="00576B09"/>
    <w:rsid w:val="00576EF5"/>
    <w:rsid w:val="00582444"/>
    <w:rsid w:val="00583338"/>
    <w:rsid w:val="00584700"/>
    <w:rsid w:val="00590067"/>
    <w:rsid w:val="00591092"/>
    <w:rsid w:val="00592223"/>
    <w:rsid w:val="005923C7"/>
    <w:rsid w:val="0059302D"/>
    <w:rsid w:val="005956E0"/>
    <w:rsid w:val="00595894"/>
    <w:rsid w:val="00597C5D"/>
    <w:rsid w:val="005A0407"/>
    <w:rsid w:val="005A3739"/>
    <w:rsid w:val="005B17C4"/>
    <w:rsid w:val="005B5EF9"/>
    <w:rsid w:val="005C08BD"/>
    <w:rsid w:val="005C110C"/>
    <w:rsid w:val="005C1EC2"/>
    <w:rsid w:val="005C5FCF"/>
    <w:rsid w:val="005D11AC"/>
    <w:rsid w:val="005D1BDA"/>
    <w:rsid w:val="005D1DE0"/>
    <w:rsid w:val="005D42C2"/>
    <w:rsid w:val="005D5F99"/>
    <w:rsid w:val="005D739D"/>
    <w:rsid w:val="005E3EAC"/>
    <w:rsid w:val="005E6478"/>
    <w:rsid w:val="005F00A7"/>
    <w:rsid w:val="005F1024"/>
    <w:rsid w:val="005F1522"/>
    <w:rsid w:val="005F2D86"/>
    <w:rsid w:val="005F5077"/>
    <w:rsid w:val="005F59D5"/>
    <w:rsid w:val="005F7C22"/>
    <w:rsid w:val="00601F0E"/>
    <w:rsid w:val="00602838"/>
    <w:rsid w:val="00603EB3"/>
    <w:rsid w:val="00606892"/>
    <w:rsid w:val="0060750F"/>
    <w:rsid w:val="0060753C"/>
    <w:rsid w:val="00610BA6"/>
    <w:rsid w:val="00610CD6"/>
    <w:rsid w:val="0061148E"/>
    <w:rsid w:val="006124AC"/>
    <w:rsid w:val="00614632"/>
    <w:rsid w:val="00614728"/>
    <w:rsid w:val="006165CC"/>
    <w:rsid w:val="00620E4F"/>
    <w:rsid w:val="00622DAD"/>
    <w:rsid w:val="00622EA8"/>
    <w:rsid w:val="00627EB8"/>
    <w:rsid w:val="00631DE9"/>
    <w:rsid w:val="00633996"/>
    <w:rsid w:val="00634C29"/>
    <w:rsid w:val="0063605B"/>
    <w:rsid w:val="006371D9"/>
    <w:rsid w:val="0063790A"/>
    <w:rsid w:val="00641994"/>
    <w:rsid w:val="00642A6E"/>
    <w:rsid w:val="00643A2B"/>
    <w:rsid w:val="00647E75"/>
    <w:rsid w:val="00651919"/>
    <w:rsid w:val="0065535D"/>
    <w:rsid w:val="00655658"/>
    <w:rsid w:val="00656996"/>
    <w:rsid w:val="00656D7E"/>
    <w:rsid w:val="00657B13"/>
    <w:rsid w:val="00660317"/>
    <w:rsid w:val="00661763"/>
    <w:rsid w:val="0066198E"/>
    <w:rsid w:val="006621B4"/>
    <w:rsid w:val="00662C1A"/>
    <w:rsid w:val="0066435C"/>
    <w:rsid w:val="00664F79"/>
    <w:rsid w:val="006661D6"/>
    <w:rsid w:val="0067029C"/>
    <w:rsid w:val="006713CC"/>
    <w:rsid w:val="0067204F"/>
    <w:rsid w:val="00680A39"/>
    <w:rsid w:val="00680CC6"/>
    <w:rsid w:val="0068401B"/>
    <w:rsid w:val="00684DBE"/>
    <w:rsid w:val="00691E1D"/>
    <w:rsid w:val="006940E4"/>
    <w:rsid w:val="0069491E"/>
    <w:rsid w:val="00696B00"/>
    <w:rsid w:val="006A1CA1"/>
    <w:rsid w:val="006A2656"/>
    <w:rsid w:val="006A41EE"/>
    <w:rsid w:val="006B09A3"/>
    <w:rsid w:val="006B2391"/>
    <w:rsid w:val="006B2D97"/>
    <w:rsid w:val="006B3022"/>
    <w:rsid w:val="006B55B4"/>
    <w:rsid w:val="006B6DD9"/>
    <w:rsid w:val="006B7A91"/>
    <w:rsid w:val="006C0A90"/>
    <w:rsid w:val="006C3984"/>
    <w:rsid w:val="006C3B83"/>
    <w:rsid w:val="006C3D94"/>
    <w:rsid w:val="006C5A7B"/>
    <w:rsid w:val="006D059D"/>
    <w:rsid w:val="006D0B56"/>
    <w:rsid w:val="006D5106"/>
    <w:rsid w:val="006D74D7"/>
    <w:rsid w:val="006E15C8"/>
    <w:rsid w:val="006E1914"/>
    <w:rsid w:val="006E1C39"/>
    <w:rsid w:val="006E3E1F"/>
    <w:rsid w:val="006E3FC1"/>
    <w:rsid w:val="006E626D"/>
    <w:rsid w:val="00707D1F"/>
    <w:rsid w:val="0071060A"/>
    <w:rsid w:val="00711919"/>
    <w:rsid w:val="00712B82"/>
    <w:rsid w:val="00714190"/>
    <w:rsid w:val="00716DFC"/>
    <w:rsid w:val="00716F56"/>
    <w:rsid w:val="00717BDD"/>
    <w:rsid w:val="007200F7"/>
    <w:rsid w:val="007225AB"/>
    <w:rsid w:val="00724599"/>
    <w:rsid w:val="00726160"/>
    <w:rsid w:val="0072758C"/>
    <w:rsid w:val="0073548B"/>
    <w:rsid w:val="00737442"/>
    <w:rsid w:val="0074092C"/>
    <w:rsid w:val="00741B53"/>
    <w:rsid w:val="007441EC"/>
    <w:rsid w:val="007472BE"/>
    <w:rsid w:val="00747718"/>
    <w:rsid w:val="00750BCC"/>
    <w:rsid w:val="0075269C"/>
    <w:rsid w:val="00754466"/>
    <w:rsid w:val="00755A0E"/>
    <w:rsid w:val="00757A0B"/>
    <w:rsid w:val="00760926"/>
    <w:rsid w:val="00762C41"/>
    <w:rsid w:val="00763556"/>
    <w:rsid w:val="0076389A"/>
    <w:rsid w:val="00763C9B"/>
    <w:rsid w:val="00764448"/>
    <w:rsid w:val="00765130"/>
    <w:rsid w:val="00770B3F"/>
    <w:rsid w:val="00771B9F"/>
    <w:rsid w:val="00771D9C"/>
    <w:rsid w:val="00774F26"/>
    <w:rsid w:val="00781624"/>
    <w:rsid w:val="00784506"/>
    <w:rsid w:val="00786D2B"/>
    <w:rsid w:val="00786FA8"/>
    <w:rsid w:val="00790764"/>
    <w:rsid w:val="00794126"/>
    <w:rsid w:val="00794BAF"/>
    <w:rsid w:val="007A05F9"/>
    <w:rsid w:val="007A147E"/>
    <w:rsid w:val="007A33FC"/>
    <w:rsid w:val="007A3431"/>
    <w:rsid w:val="007A3CC2"/>
    <w:rsid w:val="007A5534"/>
    <w:rsid w:val="007A5A63"/>
    <w:rsid w:val="007B2A46"/>
    <w:rsid w:val="007C430E"/>
    <w:rsid w:val="007C4400"/>
    <w:rsid w:val="007C7298"/>
    <w:rsid w:val="007D25C8"/>
    <w:rsid w:val="007D2BDA"/>
    <w:rsid w:val="007D3BA5"/>
    <w:rsid w:val="007D49A6"/>
    <w:rsid w:val="007D4C3C"/>
    <w:rsid w:val="007D6641"/>
    <w:rsid w:val="007E36C2"/>
    <w:rsid w:val="007E4E58"/>
    <w:rsid w:val="007E5EB8"/>
    <w:rsid w:val="007E68AA"/>
    <w:rsid w:val="007E78C1"/>
    <w:rsid w:val="007E7DFA"/>
    <w:rsid w:val="007F0FCD"/>
    <w:rsid w:val="007F1B0C"/>
    <w:rsid w:val="007F2DB3"/>
    <w:rsid w:val="007F4C6F"/>
    <w:rsid w:val="008002F4"/>
    <w:rsid w:val="008029F8"/>
    <w:rsid w:val="008036E7"/>
    <w:rsid w:val="00804E06"/>
    <w:rsid w:val="0080690A"/>
    <w:rsid w:val="008069FD"/>
    <w:rsid w:val="00811AA1"/>
    <w:rsid w:val="00813D4B"/>
    <w:rsid w:val="00814143"/>
    <w:rsid w:val="008154A6"/>
    <w:rsid w:val="00817250"/>
    <w:rsid w:val="008177FD"/>
    <w:rsid w:val="00817928"/>
    <w:rsid w:val="00817ACA"/>
    <w:rsid w:val="00820C31"/>
    <w:rsid w:val="0082222E"/>
    <w:rsid w:val="008245C9"/>
    <w:rsid w:val="00825E88"/>
    <w:rsid w:val="00827461"/>
    <w:rsid w:val="00831F0C"/>
    <w:rsid w:val="00832775"/>
    <w:rsid w:val="00833815"/>
    <w:rsid w:val="00840122"/>
    <w:rsid w:val="008415AB"/>
    <w:rsid w:val="00841BE1"/>
    <w:rsid w:val="008420C6"/>
    <w:rsid w:val="008531D8"/>
    <w:rsid w:val="008543A2"/>
    <w:rsid w:val="008552D0"/>
    <w:rsid w:val="00857A85"/>
    <w:rsid w:val="008617CF"/>
    <w:rsid w:val="00864151"/>
    <w:rsid w:val="008646C4"/>
    <w:rsid w:val="0087387C"/>
    <w:rsid w:val="00874320"/>
    <w:rsid w:val="00874998"/>
    <w:rsid w:val="00876491"/>
    <w:rsid w:val="0088081D"/>
    <w:rsid w:val="00880CB0"/>
    <w:rsid w:val="008901D6"/>
    <w:rsid w:val="00891DF3"/>
    <w:rsid w:val="00892A57"/>
    <w:rsid w:val="00894023"/>
    <w:rsid w:val="00895586"/>
    <w:rsid w:val="00896664"/>
    <w:rsid w:val="008A010F"/>
    <w:rsid w:val="008A0E34"/>
    <w:rsid w:val="008A1B07"/>
    <w:rsid w:val="008A7BB9"/>
    <w:rsid w:val="008B3531"/>
    <w:rsid w:val="008B43E8"/>
    <w:rsid w:val="008C2754"/>
    <w:rsid w:val="008C2D16"/>
    <w:rsid w:val="008D0410"/>
    <w:rsid w:val="008D19D2"/>
    <w:rsid w:val="008D2A4E"/>
    <w:rsid w:val="008D3CA8"/>
    <w:rsid w:val="008D5644"/>
    <w:rsid w:val="008E0C12"/>
    <w:rsid w:val="008E103B"/>
    <w:rsid w:val="008E1499"/>
    <w:rsid w:val="008E27E6"/>
    <w:rsid w:val="008E43AA"/>
    <w:rsid w:val="008E57BF"/>
    <w:rsid w:val="008E7481"/>
    <w:rsid w:val="008E76F2"/>
    <w:rsid w:val="008E7F75"/>
    <w:rsid w:val="008F1CF3"/>
    <w:rsid w:val="008F3338"/>
    <w:rsid w:val="008F49FF"/>
    <w:rsid w:val="008F5840"/>
    <w:rsid w:val="008F6B6D"/>
    <w:rsid w:val="009001A4"/>
    <w:rsid w:val="009010D1"/>
    <w:rsid w:val="00903F78"/>
    <w:rsid w:val="00912087"/>
    <w:rsid w:val="0091349D"/>
    <w:rsid w:val="0091550C"/>
    <w:rsid w:val="00915758"/>
    <w:rsid w:val="009203B7"/>
    <w:rsid w:val="009207FA"/>
    <w:rsid w:val="009208E8"/>
    <w:rsid w:val="009226AC"/>
    <w:rsid w:val="00924B8A"/>
    <w:rsid w:val="009313A0"/>
    <w:rsid w:val="00933B28"/>
    <w:rsid w:val="00935FC5"/>
    <w:rsid w:val="00936803"/>
    <w:rsid w:val="00943A53"/>
    <w:rsid w:val="00950FA7"/>
    <w:rsid w:val="00952F57"/>
    <w:rsid w:val="00952F87"/>
    <w:rsid w:val="0095771D"/>
    <w:rsid w:val="00957C8F"/>
    <w:rsid w:val="00962833"/>
    <w:rsid w:val="00962E7C"/>
    <w:rsid w:val="009637DC"/>
    <w:rsid w:val="00964A89"/>
    <w:rsid w:val="00964EB8"/>
    <w:rsid w:val="00966229"/>
    <w:rsid w:val="0097264C"/>
    <w:rsid w:val="009744B9"/>
    <w:rsid w:val="00974558"/>
    <w:rsid w:val="009749B5"/>
    <w:rsid w:val="0097568E"/>
    <w:rsid w:val="00981159"/>
    <w:rsid w:val="0099060F"/>
    <w:rsid w:val="009908D7"/>
    <w:rsid w:val="00991464"/>
    <w:rsid w:val="0099729A"/>
    <w:rsid w:val="009A4FDF"/>
    <w:rsid w:val="009A5642"/>
    <w:rsid w:val="009A5E83"/>
    <w:rsid w:val="009A60A2"/>
    <w:rsid w:val="009A61BF"/>
    <w:rsid w:val="009A7AD3"/>
    <w:rsid w:val="009A7B93"/>
    <w:rsid w:val="009B4EA7"/>
    <w:rsid w:val="009C049D"/>
    <w:rsid w:val="009C225A"/>
    <w:rsid w:val="009C3743"/>
    <w:rsid w:val="009D10E9"/>
    <w:rsid w:val="009D1D57"/>
    <w:rsid w:val="009D1D90"/>
    <w:rsid w:val="009D3714"/>
    <w:rsid w:val="009D6263"/>
    <w:rsid w:val="009D6310"/>
    <w:rsid w:val="009E0246"/>
    <w:rsid w:val="009E3136"/>
    <w:rsid w:val="009E31CA"/>
    <w:rsid w:val="009E569C"/>
    <w:rsid w:val="009E7613"/>
    <w:rsid w:val="009F16DC"/>
    <w:rsid w:val="009F72BA"/>
    <w:rsid w:val="00A0086F"/>
    <w:rsid w:val="00A019B1"/>
    <w:rsid w:val="00A030E5"/>
    <w:rsid w:val="00A05D98"/>
    <w:rsid w:val="00A0747D"/>
    <w:rsid w:val="00A13D80"/>
    <w:rsid w:val="00A144C3"/>
    <w:rsid w:val="00A15109"/>
    <w:rsid w:val="00A151EB"/>
    <w:rsid w:val="00A20B0E"/>
    <w:rsid w:val="00A20C87"/>
    <w:rsid w:val="00A20FDA"/>
    <w:rsid w:val="00A214BD"/>
    <w:rsid w:val="00A25863"/>
    <w:rsid w:val="00A2630E"/>
    <w:rsid w:val="00A278A8"/>
    <w:rsid w:val="00A32058"/>
    <w:rsid w:val="00A326A3"/>
    <w:rsid w:val="00A348F4"/>
    <w:rsid w:val="00A35D2A"/>
    <w:rsid w:val="00A3716E"/>
    <w:rsid w:val="00A4127C"/>
    <w:rsid w:val="00A4188E"/>
    <w:rsid w:val="00A43178"/>
    <w:rsid w:val="00A43E4A"/>
    <w:rsid w:val="00A463BF"/>
    <w:rsid w:val="00A46DA4"/>
    <w:rsid w:val="00A47693"/>
    <w:rsid w:val="00A513B3"/>
    <w:rsid w:val="00A526C7"/>
    <w:rsid w:val="00A544D3"/>
    <w:rsid w:val="00A600EA"/>
    <w:rsid w:val="00A60A6A"/>
    <w:rsid w:val="00A6138D"/>
    <w:rsid w:val="00A615AB"/>
    <w:rsid w:val="00A62022"/>
    <w:rsid w:val="00A64826"/>
    <w:rsid w:val="00A7236F"/>
    <w:rsid w:val="00A726DE"/>
    <w:rsid w:val="00A80D8E"/>
    <w:rsid w:val="00A83EAB"/>
    <w:rsid w:val="00A84818"/>
    <w:rsid w:val="00A861DE"/>
    <w:rsid w:val="00A8625C"/>
    <w:rsid w:val="00AA45F9"/>
    <w:rsid w:val="00AA6331"/>
    <w:rsid w:val="00AA6754"/>
    <w:rsid w:val="00AA6804"/>
    <w:rsid w:val="00AA7C6E"/>
    <w:rsid w:val="00AB0198"/>
    <w:rsid w:val="00AB2676"/>
    <w:rsid w:val="00AB2E32"/>
    <w:rsid w:val="00AB438A"/>
    <w:rsid w:val="00AB6632"/>
    <w:rsid w:val="00AB6BFC"/>
    <w:rsid w:val="00AC19C8"/>
    <w:rsid w:val="00AC1AEC"/>
    <w:rsid w:val="00AC4CE9"/>
    <w:rsid w:val="00AC63CB"/>
    <w:rsid w:val="00AC7034"/>
    <w:rsid w:val="00AD28C5"/>
    <w:rsid w:val="00AD412C"/>
    <w:rsid w:val="00AE3766"/>
    <w:rsid w:val="00AE637D"/>
    <w:rsid w:val="00AE6DB6"/>
    <w:rsid w:val="00AE757C"/>
    <w:rsid w:val="00AE7F50"/>
    <w:rsid w:val="00AF039F"/>
    <w:rsid w:val="00AF209C"/>
    <w:rsid w:val="00AF6179"/>
    <w:rsid w:val="00AF6996"/>
    <w:rsid w:val="00AF7759"/>
    <w:rsid w:val="00AF7DC5"/>
    <w:rsid w:val="00B045FA"/>
    <w:rsid w:val="00B10894"/>
    <w:rsid w:val="00B162AD"/>
    <w:rsid w:val="00B170A3"/>
    <w:rsid w:val="00B176A3"/>
    <w:rsid w:val="00B20C4F"/>
    <w:rsid w:val="00B242B9"/>
    <w:rsid w:val="00B24ECF"/>
    <w:rsid w:val="00B30214"/>
    <w:rsid w:val="00B31819"/>
    <w:rsid w:val="00B35AA6"/>
    <w:rsid w:val="00B3712B"/>
    <w:rsid w:val="00B37DC2"/>
    <w:rsid w:val="00B37F28"/>
    <w:rsid w:val="00B428B5"/>
    <w:rsid w:val="00B458E8"/>
    <w:rsid w:val="00B47ED7"/>
    <w:rsid w:val="00B51F63"/>
    <w:rsid w:val="00B55812"/>
    <w:rsid w:val="00B56005"/>
    <w:rsid w:val="00B57BC8"/>
    <w:rsid w:val="00B635F4"/>
    <w:rsid w:val="00B636FD"/>
    <w:rsid w:val="00B63CF1"/>
    <w:rsid w:val="00B702DD"/>
    <w:rsid w:val="00B720D1"/>
    <w:rsid w:val="00B779D9"/>
    <w:rsid w:val="00B81541"/>
    <w:rsid w:val="00B81A0C"/>
    <w:rsid w:val="00B83C59"/>
    <w:rsid w:val="00B83C97"/>
    <w:rsid w:val="00B859BA"/>
    <w:rsid w:val="00B8624E"/>
    <w:rsid w:val="00B879A8"/>
    <w:rsid w:val="00B90F6C"/>
    <w:rsid w:val="00B95426"/>
    <w:rsid w:val="00B96AB2"/>
    <w:rsid w:val="00BA1528"/>
    <w:rsid w:val="00BA2F58"/>
    <w:rsid w:val="00BA3B1B"/>
    <w:rsid w:val="00BA3D5D"/>
    <w:rsid w:val="00BA65C4"/>
    <w:rsid w:val="00BA6F24"/>
    <w:rsid w:val="00BB0E2C"/>
    <w:rsid w:val="00BB53B8"/>
    <w:rsid w:val="00BB7B72"/>
    <w:rsid w:val="00BC4A62"/>
    <w:rsid w:val="00BC6B8E"/>
    <w:rsid w:val="00BD247D"/>
    <w:rsid w:val="00BD2A11"/>
    <w:rsid w:val="00BD4097"/>
    <w:rsid w:val="00BD5513"/>
    <w:rsid w:val="00BD5B83"/>
    <w:rsid w:val="00BD6635"/>
    <w:rsid w:val="00BE229A"/>
    <w:rsid w:val="00BE3F7A"/>
    <w:rsid w:val="00BE7BCA"/>
    <w:rsid w:val="00BF150C"/>
    <w:rsid w:val="00BF2A70"/>
    <w:rsid w:val="00BF4666"/>
    <w:rsid w:val="00BF7763"/>
    <w:rsid w:val="00C00570"/>
    <w:rsid w:val="00C00730"/>
    <w:rsid w:val="00C050AE"/>
    <w:rsid w:val="00C13339"/>
    <w:rsid w:val="00C1347E"/>
    <w:rsid w:val="00C15046"/>
    <w:rsid w:val="00C240F8"/>
    <w:rsid w:val="00C254C8"/>
    <w:rsid w:val="00C25A66"/>
    <w:rsid w:val="00C25A82"/>
    <w:rsid w:val="00C25AA5"/>
    <w:rsid w:val="00C31063"/>
    <w:rsid w:val="00C34079"/>
    <w:rsid w:val="00C347EF"/>
    <w:rsid w:val="00C34E6B"/>
    <w:rsid w:val="00C43136"/>
    <w:rsid w:val="00C43CF5"/>
    <w:rsid w:val="00C4495B"/>
    <w:rsid w:val="00C44CAC"/>
    <w:rsid w:val="00C4585E"/>
    <w:rsid w:val="00C53EFA"/>
    <w:rsid w:val="00C60E47"/>
    <w:rsid w:val="00C63931"/>
    <w:rsid w:val="00C6489E"/>
    <w:rsid w:val="00C673F3"/>
    <w:rsid w:val="00C750AC"/>
    <w:rsid w:val="00C76807"/>
    <w:rsid w:val="00C814CF"/>
    <w:rsid w:val="00C8315C"/>
    <w:rsid w:val="00C83E2E"/>
    <w:rsid w:val="00C856DF"/>
    <w:rsid w:val="00C85B29"/>
    <w:rsid w:val="00C93324"/>
    <w:rsid w:val="00C93807"/>
    <w:rsid w:val="00C9657F"/>
    <w:rsid w:val="00C96D5A"/>
    <w:rsid w:val="00C97447"/>
    <w:rsid w:val="00CA49DC"/>
    <w:rsid w:val="00CA5159"/>
    <w:rsid w:val="00CA593C"/>
    <w:rsid w:val="00CA5A92"/>
    <w:rsid w:val="00CB2F6C"/>
    <w:rsid w:val="00CB5A23"/>
    <w:rsid w:val="00CB60A5"/>
    <w:rsid w:val="00CB676D"/>
    <w:rsid w:val="00CB7911"/>
    <w:rsid w:val="00CB798C"/>
    <w:rsid w:val="00CC29D8"/>
    <w:rsid w:val="00CC5809"/>
    <w:rsid w:val="00CC5832"/>
    <w:rsid w:val="00CC67A4"/>
    <w:rsid w:val="00CC7E4A"/>
    <w:rsid w:val="00CD2CD6"/>
    <w:rsid w:val="00CD3459"/>
    <w:rsid w:val="00CD39E7"/>
    <w:rsid w:val="00CD5797"/>
    <w:rsid w:val="00CE3EFC"/>
    <w:rsid w:val="00CE61BC"/>
    <w:rsid w:val="00CF07BB"/>
    <w:rsid w:val="00CF2DE3"/>
    <w:rsid w:val="00CF2F2E"/>
    <w:rsid w:val="00CF3152"/>
    <w:rsid w:val="00CF36B9"/>
    <w:rsid w:val="00D024FE"/>
    <w:rsid w:val="00D02DEE"/>
    <w:rsid w:val="00D04672"/>
    <w:rsid w:val="00D04B2C"/>
    <w:rsid w:val="00D1291A"/>
    <w:rsid w:val="00D12CF5"/>
    <w:rsid w:val="00D225D4"/>
    <w:rsid w:val="00D22AC0"/>
    <w:rsid w:val="00D23BB3"/>
    <w:rsid w:val="00D27FA2"/>
    <w:rsid w:val="00D343D2"/>
    <w:rsid w:val="00D363D3"/>
    <w:rsid w:val="00D37096"/>
    <w:rsid w:val="00D41C28"/>
    <w:rsid w:val="00D4278D"/>
    <w:rsid w:val="00D46F8E"/>
    <w:rsid w:val="00D50BFE"/>
    <w:rsid w:val="00D53D4C"/>
    <w:rsid w:val="00D55FA6"/>
    <w:rsid w:val="00D60A96"/>
    <w:rsid w:val="00D61406"/>
    <w:rsid w:val="00D617F8"/>
    <w:rsid w:val="00D63C8B"/>
    <w:rsid w:val="00D67458"/>
    <w:rsid w:val="00D70057"/>
    <w:rsid w:val="00D72130"/>
    <w:rsid w:val="00D7250E"/>
    <w:rsid w:val="00D72BC0"/>
    <w:rsid w:val="00D80726"/>
    <w:rsid w:val="00D81ED4"/>
    <w:rsid w:val="00D83E13"/>
    <w:rsid w:val="00D85530"/>
    <w:rsid w:val="00D86A1E"/>
    <w:rsid w:val="00D96A41"/>
    <w:rsid w:val="00D97136"/>
    <w:rsid w:val="00DA070C"/>
    <w:rsid w:val="00DA18D4"/>
    <w:rsid w:val="00DA20B7"/>
    <w:rsid w:val="00DA38D1"/>
    <w:rsid w:val="00DB0E65"/>
    <w:rsid w:val="00DB4748"/>
    <w:rsid w:val="00DC29B8"/>
    <w:rsid w:val="00DC3428"/>
    <w:rsid w:val="00DC6446"/>
    <w:rsid w:val="00DC7A08"/>
    <w:rsid w:val="00DD1FFA"/>
    <w:rsid w:val="00DD24EB"/>
    <w:rsid w:val="00DD3242"/>
    <w:rsid w:val="00DD5BE9"/>
    <w:rsid w:val="00DD7574"/>
    <w:rsid w:val="00DE1B8D"/>
    <w:rsid w:val="00DE1D4C"/>
    <w:rsid w:val="00DE2F35"/>
    <w:rsid w:val="00DE4353"/>
    <w:rsid w:val="00DE43DC"/>
    <w:rsid w:val="00DE5706"/>
    <w:rsid w:val="00DE5B0D"/>
    <w:rsid w:val="00DE66B0"/>
    <w:rsid w:val="00DF023A"/>
    <w:rsid w:val="00DF1916"/>
    <w:rsid w:val="00DF1CDD"/>
    <w:rsid w:val="00DF394F"/>
    <w:rsid w:val="00DF5710"/>
    <w:rsid w:val="00DF65F2"/>
    <w:rsid w:val="00DF6813"/>
    <w:rsid w:val="00DF7C65"/>
    <w:rsid w:val="00E01CFF"/>
    <w:rsid w:val="00E03144"/>
    <w:rsid w:val="00E03F42"/>
    <w:rsid w:val="00E06CDA"/>
    <w:rsid w:val="00E13522"/>
    <w:rsid w:val="00E165DD"/>
    <w:rsid w:val="00E16B84"/>
    <w:rsid w:val="00E17029"/>
    <w:rsid w:val="00E24AE7"/>
    <w:rsid w:val="00E33DBA"/>
    <w:rsid w:val="00E357FD"/>
    <w:rsid w:val="00E35FF5"/>
    <w:rsid w:val="00E40CA4"/>
    <w:rsid w:val="00E41141"/>
    <w:rsid w:val="00E424BD"/>
    <w:rsid w:val="00E46403"/>
    <w:rsid w:val="00E46C3F"/>
    <w:rsid w:val="00E47076"/>
    <w:rsid w:val="00E47BFC"/>
    <w:rsid w:val="00E605AF"/>
    <w:rsid w:val="00E67E25"/>
    <w:rsid w:val="00E70285"/>
    <w:rsid w:val="00E71645"/>
    <w:rsid w:val="00E71808"/>
    <w:rsid w:val="00E74A2B"/>
    <w:rsid w:val="00E74B90"/>
    <w:rsid w:val="00E769B7"/>
    <w:rsid w:val="00E76BC5"/>
    <w:rsid w:val="00E77A76"/>
    <w:rsid w:val="00E77B32"/>
    <w:rsid w:val="00E77C7D"/>
    <w:rsid w:val="00E811B4"/>
    <w:rsid w:val="00E812BE"/>
    <w:rsid w:val="00E91D65"/>
    <w:rsid w:val="00E928A6"/>
    <w:rsid w:val="00EA11A3"/>
    <w:rsid w:val="00EA222F"/>
    <w:rsid w:val="00EA2E84"/>
    <w:rsid w:val="00EA438C"/>
    <w:rsid w:val="00EA7EBF"/>
    <w:rsid w:val="00EB330C"/>
    <w:rsid w:val="00EB3814"/>
    <w:rsid w:val="00EB3BA1"/>
    <w:rsid w:val="00EB69C1"/>
    <w:rsid w:val="00EC4D42"/>
    <w:rsid w:val="00ED1113"/>
    <w:rsid w:val="00ED1B60"/>
    <w:rsid w:val="00ED4691"/>
    <w:rsid w:val="00ED5645"/>
    <w:rsid w:val="00EE0011"/>
    <w:rsid w:val="00EE1A63"/>
    <w:rsid w:val="00EE34DE"/>
    <w:rsid w:val="00EE35CE"/>
    <w:rsid w:val="00EE3E7B"/>
    <w:rsid w:val="00EE5389"/>
    <w:rsid w:val="00EE641E"/>
    <w:rsid w:val="00EF0A04"/>
    <w:rsid w:val="00EF1BA5"/>
    <w:rsid w:val="00EF37C1"/>
    <w:rsid w:val="00EF4394"/>
    <w:rsid w:val="00EF61FD"/>
    <w:rsid w:val="00EF63F2"/>
    <w:rsid w:val="00F00769"/>
    <w:rsid w:val="00F0482E"/>
    <w:rsid w:val="00F06639"/>
    <w:rsid w:val="00F06D07"/>
    <w:rsid w:val="00F16465"/>
    <w:rsid w:val="00F16FB3"/>
    <w:rsid w:val="00F17825"/>
    <w:rsid w:val="00F22D36"/>
    <w:rsid w:val="00F361E6"/>
    <w:rsid w:val="00F407AB"/>
    <w:rsid w:val="00F429BA"/>
    <w:rsid w:val="00F42F4E"/>
    <w:rsid w:val="00F44FFA"/>
    <w:rsid w:val="00F4664A"/>
    <w:rsid w:val="00F47380"/>
    <w:rsid w:val="00F52DA2"/>
    <w:rsid w:val="00F53C22"/>
    <w:rsid w:val="00F54E03"/>
    <w:rsid w:val="00F564F2"/>
    <w:rsid w:val="00F578B0"/>
    <w:rsid w:val="00F606F4"/>
    <w:rsid w:val="00F63A84"/>
    <w:rsid w:val="00F7507F"/>
    <w:rsid w:val="00F75A5D"/>
    <w:rsid w:val="00F807B5"/>
    <w:rsid w:val="00F81185"/>
    <w:rsid w:val="00F83D5F"/>
    <w:rsid w:val="00F852D6"/>
    <w:rsid w:val="00F85608"/>
    <w:rsid w:val="00F86492"/>
    <w:rsid w:val="00F87741"/>
    <w:rsid w:val="00F87E11"/>
    <w:rsid w:val="00F9448B"/>
    <w:rsid w:val="00F9480A"/>
    <w:rsid w:val="00F97296"/>
    <w:rsid w:val="00FA55D9"/>
    <w:rsid w:val="00FB1672"/>
    <w:rsid w:val="00FB37D9"/>
    <w:rsid w:val="00FB4B02"/>
    <w:rsid w:val="00FB65F6"/>
    <w:rsid w:val="00FC0B39"/>
    <w:rsid w:val="00FC12EC"/>
    <w:rsid w:val="00FC3BCF"/>
    <w:rsid w:val="00FC685F"/>
    <w:rsid w:val="00FC76D3"/>
    <w:rsid w:val="00FD200A"/>
    <w:rsid w:val="00FD65A9"/>
    <w:rsid w:val="00FE1D92"/>
    <w:rsid w:val="00FE38DB"/>
    <w:rsid w:val="00FE65DA"/>
    <w:rsid w:val="00FE666E"/>
    <w:rsid w:val="00FF3839"/>
    <w:rsid w:val="00FF41F3"/>
    <w:rsid w:val="00FF45E4"/>
    <w:rsid w:val="00FF4956"/>
    <w:rsid w:val="00FF4D75"/>
    <w:rsid w:val="00FF5C4D"/>
    <w:rsid w:val="00FF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."/>
  <w14:docId w14:val="1A8F0EBC"/>
  <w15:chartTrackingRefBased/>
  <w15:docId w15:val="{50A8724B-F277-4D91-9665-3812D1363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F41F3"/>
  </w:style>
  <w:style w:type="paragraph" w:styleId="Kop1">
    <w:name w:val="heading 1"/>
    <w:basedOn w:val="Standaard"/>
    <w:next w:val="Standaard"/>
    <w:link w:val="Kop1Char"/>
    <w:uiPriority w:val="9"/>
    <w:qFormat/>
    <w:rsid w:val="00A13D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13D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13D8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13D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13D8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13D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13D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13D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13D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13D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13D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13D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13D80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13D80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13D8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13D8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13D8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13D8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13D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13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13D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13D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13D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13D8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13D8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13D80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13D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13D80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13D80"/>
    <w:rPr>
      <w:b/>
      <w:bCs/>
      <w:smallCaps/>
      <w:color w:val="2F5496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86A1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86A1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86A1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86A1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86A1E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D86A1E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592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354D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54D91"/>
  </w:style>
  <w:style w:type="paragraph" w:styleId="Voettekst">
    <w:name w:val="footer"/>
    <w:basedOn w:val="Standaard"/>
    <w:link w:val="VoettekstChar"/>
    <w:uiPriority w:val="99"/>
    <w:unhideWhenUsed/>
    <w:rsid w:val="00354D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54D91"/>
  </w:style>
  <w:style w:type="paragraph" w:customStyle="1" w:styleId="EndNoteBibliographyTitle">
    <w:name w:val="EndNote Bibliography Title"/>
    <w:basedOn w:val="Standaard"/>
    <w:link w:val="EndNoteBibliographyTitleChar"/>
    <w:rsid w:val="001B4D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B4D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1B4DE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B4DE6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1214A9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1214A9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semiHidden/>
    <w:unhideWhenUsed/>
    <w:rsid w:val="001F64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146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05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1C624A-95A0-4F20-9850-0CA87DE40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809</Characters>
  <Application>Microsoft Office Word</Application>
  <DocSecurity>0</DocSecurity>
  <Lines>81</Lines>
  <Paragraphs>5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fenbuttel, BHR (int)</dc:creator>
  <cp:keywords/>
  <dc:description/>
  <cp:lastModifiedBy>B.H.R. Wolffenbuttel</cp:lastModifiedBy>
  <cp:revision>3</cp:revision>
  <cp:lastPrinted>2025-07-19T20:08:00Z</cp:lastPrinted>
  <dcterms:created xsi:type="dcterms:W3CDTF">2025-10-15T18:51:00Z</dcterms:created>
  <dcterms:modified xsi:type="dcterms:W3CDTF">2025-10-15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315f8f-4620-4d84-935e-878e7ac1f44e</vt:lpwstr>
  </property>
</Properties>
</file>